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E21FB5"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003913"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5AD8A2"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35A08F"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B5A0AC"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E1DB39"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DFA452"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AFBAEC"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778A2B"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6CE124"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060FB4"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7E74B9"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5DF38"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80EA50"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365AB2"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124B41"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6DD8D4"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3B5312"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B172C6"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CA4D7E" w:rsidR="006E5FE2"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90A5C6" w:rsidR="006E5FE2"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3490B2"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D606DC"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8A82D5"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3C9944"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C90F93"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BE4FA2"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1512E3"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1BCA64"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6283EB" w:rsidR="00930A31"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892E5C" w:rsidR="00FB3483" w:rsidRPr="00930A31" w:rsidRDefault="00144770"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F993D1" w:rsidR="00077B44"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14798F" w:rsidR="00930A31"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109298" w:rsidR="00930A31"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D49FAB" w:rsidR="00930A31"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B71439" w:rsidR="00930A31"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7-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BE3610" w:rsidR="00930A31"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2CF241" w:rsidR="00930A31"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569DC6" w:rsidR="00930A31"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EF9FEE" w:rsidR="00077B44"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D72F9F" w:rsidR="00077B44"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4ACF83" w:rsidR="00077B44" w:rsidRPr="00930A31" w:rsidRDefault="00144770"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44770" w:rsidP="00E324A8">
    <w:pPr>
      <w:pStyle w:val="CM2"/>
      <w:ind w:left="1080"/>
      <w:rPr>
        <w:rFonts w:ascii="Lucida Sans" w:hAnsi="Lucida Sans"/>
        <w:sz w:val="20"/>
        <w:szCs w:val="20"/>
      </w:rPr>
    </w:pPr>
    <w:r>
      <w:rPr>
        <w:rFonts w:ascii="Lucida Sans" w:hAnsi="Lucida Sans"/>
        <w:noProof/>
        <w:sz w:val="20"/>
        <w:szCs w:val="20"/>
      </w:rPr>
    </w:r>
    <w:r w:rsidR="00144770">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4770"/>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64</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ine, Jonathan</cp:lastModifiedBy>
  <cp:revision>25</cp:revision>
  <cp:lastPrinted>2020-11-24T03:02:00Z</cp:lastPrinted>
  <dcterms:created xsi:type="dcterms:W3CDTF">2020-11-24T03:02:00Z</dcterms:created>
  <dcterms:modified xsi:type="dcterms:W3CDTF">2024-04-05T16:08:00Z</dcterms:modified>
</cp:coreProperties>
</file>